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085FCA" w14:textId="77777777" w:rsidR="0087675A" w:rsidRPr="007118AC" w:rsidRDefault="0087675A" w:rsidP="0087675A"/>
    <w:p w14:paraId="344F8A3F" w14:textId="77777777" w:rsidR="0087675A" w:rsidRPr="007118AC" w:rsidRDefault="0087675A" w:rsidP="0087675A">
      <w:pPr>
        <w:rPr>
          <w:u w:val="single"/>
        </w:rPr>
      </w:pPr>
      <w:r w:rsidRPr="007118AC">
        <w:rPr>
          <w:u w:val="single"/>
        </w:rPr>
        <w:t>Narcotic Medication List:</w:t>
      </w:r>
    </w:p>
    <w:p w14:paraId="6A775FC3" w14:textId="77777777" w:rsidR="0087675A" w:rsidRPr="007118AC" w:rsidRDefault="0087675A" w:rsidP="0087675A">
      <w:r w:rsidRPr="007118AC">
        <w:t xml:space="preserve">'Acetaminophen/Hydrocodone </w:t>
      </w:r>
      <w:proofErr w:type="spellStart"/>
      <w:r w:rsidRPr="007118AC">
        <w:t>Bitartrate</w:t>
      </w:r>
      <w:proofErr w:type="spellEnd"/>
      <w:r w:rsidRPr="007118AC">
        <w:t>',</w:t>
      </w:r>
    </w:p>
    <w:p w14:paraId="00A1A39F" w14:textId="77777777" w:rsidR="0087675A" w:rsidRPr="007118AC" w:rsidRDefault="0087675A" w:rsidP="0087675A">
      <w:r w:rsidRPr="007118AC">
        <w:t>'</w:t>
      </w:r>
      <w:proofErr w:type="spellStart"/>
      <w:r w:rsidRPr="007118AC">
        <w:t>Chlorpheniramine</w:t>
      </w:r>
      <w:proofErr w:type="spellEnd"/>
      <w:r w:rsidRPr="007118AC">
        <w:t xml:space="preserve"> </w:t>
      </w:r>
      <w:proofErr w:type="spellStart"/>
      <w:r w:rsidRPr="007118AC">
        <w:t>Polistirex</w:t>
      </w:r>
      <w:proofErr w:type="spellEnd"/>
      <w:r w:rsidRPr="007118AC">
        <w:t xml:space="preserve">/Hydrocodone </w:t>
      </w:r>
      <w:proofErr w:type="spellStart"/>
      <w:r w:rsidRPr="007118AC">
        <w:t>Polistirex</w:t>
      </w:r>
      <w:proofErr w:type="spellEnd"/>
      <w:r w:rsidRPr="007118AC">
        <w:t>',</w:t>
      </w:r>
    </w:p>
    <w:p w14:paraId="540EADD4" w14:textId="77777777" w:rsidR="0087675A" w:rsidRPr="007118AC" w:rsidRDefault="0087675A" w:rsidP="0087675A">
      <w:r w:rsidRPr="007118AC">
        <w:t xml:space="preserve">'Guaifenesin/Hydrocodone </w:t>
      </w:r>
      <w:proofErr w:type="spellStart"/>
      <w:r w:rsidRPr="007118AC">
        <w:t>Bitartrate</w:t>
      </w:r>
      <w:proofErr w:type="spellEnd"/>
      <w:r w:rsidRPr="007118AC">
        <w:t>',</w:t>
      </w:r>
    </w:p>
    <w:p w14:paraId="522F7828" w14:textId="77777777" w:rsidR="0087675A" w:rsidRPr="007118AC" w:rsidRDefault="0087675A" w:rsidP="0087675A">
      <w:r w:rsidRPr="007118AC">
        <w:t>'</w:t>
      </w:r>
      <w:proofErr w:type="spellStart"/>
      <w:r w:rsidRPr="007118AC">
        <w:t>Homatropine</w:t>
      </w:r>
      <w:proofErr w:type="spellEnd"/>
      <w:r w:rsidRPr="007118AC">
        <w:t xml:space="preserve"> </w:t>
      </w:r>
      <w:proofErr w:type="spellStart"/>
      <w:r w:rsidRPr="007118AC">
        <w:t>Methylbromide</w:t>
      </w:r>
      <w:proofErr w:type="spellEnd"/>
      <w:r w:rsidRPr="007118AC">
        <w:t xml:space="preserve">/Hydrocodone </w:t>
      </w:r>
      <w:proofErr w:type="spellStart"/>
      <w:r w:rsidRPr="007118AC">
        <w:t>Bitartrate</w:t>
      </w:r>
      <w:proofErr w:type="spellEnd"/>
      <w:r w:rsidRPr="007118AC">
        <w:t>',</w:t>
      </w:r>
    </w:p>
    <w:p w14:paraId="0221692E" w14:textId="77777777" w:rsidR="0087675A" w:rsidRPr="007118AC" w:rsidRDefault="0087675A" w:rsidP="0087675A">
      <w:r w:rsidRPr="007118AC">
        <w:t xml:space="preserve">'Hydrocodone </w:t>
      </w:r>
      <w:proofErr w:type="spellStart"/>
      <w:r w:rsidRPr="007118AC">
        <w:t>Bitartrate</w:t>
      </w:r>
      <w:proofErr w:type="spellEnd"/>
      <w:r w:rsidRPr="007118AC">
        <w:t>',</w:t>
      </w:r>
    </w:p>
    <w:p w14:paraId="56CCCA99" w14:textId="77777777" w:rsidR="0087675A" w:rsidRPr="007118AC" w:rsidRDefault="0087675A" w:rsidP="0087675A">
      <w:r w:rsidRPr="007118AC">
        <w:t xml:space="preserve">'Hydrocodone </w:t>
      </w:r>
      <w:proofErr w:type="spellStart"/>
      <w:r w:rsidRPr="007118AC">
        <w:t>Bitartrate</w:t>
      </w:r>
      <w:proofErr w:type="spellEnd"/>
      <w:r w:rsidRPr="007118AC">
        <w:t>/Ibuprofen',</w:t>
      </w:r>
    </w:p>
    <w:p w14:paraId="098534F7" w14:textId="77777777" w:rsidR="0087675A" w:rsidRPr="007118AC" w:rsidRDefault="0087675A" w:rsidP="0087675A">
      <w:r w:rsidRPr="007118AC">
        <w:t xml:space="preserve">'ASA/Oxycodone </w:t>
      </w:r>
      <w:proofErr w:type="spellStart"/>
      <w:r w:rsidRPr="007118AC">
        <w:t>HCl</w:t>
      </w:r>
      <w:proofErr w:type="spellEnd"/>
      <w:r w:rsidRPr="007118AC">
        <w:t>/Oxycodone Terephthalate',</w:t>
      </w:r>
    </w:p>
    <w:p w14:paraId="564DA8FE" w14:textId="77777777" w:rsidR="0087675A" w:rsidRPr="007118AC" w:rsidRDefault="0087675A" w:rsidP="0087675A">
      <w:r w:rsidRPr="007118AC">
        <w:t>'Acetaminophen/Oxycodone Hydrochloride',</w:t>
      </w:r>
    </w:p>
    <w:p w14:paraId="7C58FA20" w14:textId="77777777" w:rsidR="0087675A" w:rsidRPr="007118AC" w:rsidRDefault="0087675A" w:rsidP="0087675A">
      <w:r w:rsidRPr="007118AC">
        <w:t>'Aspirin/Oxycodone Hydrochloride',</w:t>
      </w:r>
    </w:p>
    <w:p w14:paraId="7C80A65E" w14:textId="77777777" w:rsidR="0087675A" w:rsidRPr="007118AC" w:rsidRDefault="0087675A" w:rsidP="0087675A">
      <w:r w:rsidRPr="007118AC">
        <w:t>'Ibuprofen/Oxycodone Hydrochloride',</w:t>
      </w:r>
    </w:p>
    <w:p w14:paraId="6E7B5104" w14:textId="77777777" w:rsidR="0087675A" w:rsidRPr="007118AC" w:rsidRDefault="0087675A" w:rsidP="0087675A">
      <w:r w:rsidRPr="007118AC">
        <w:t>'Oxycodone Hydrochloride',</w:t>
      </w:r>
    </w:p>
    <w:p w14:paraId="0BE003D0" w14:textId="77777777" w:rsidR="0087675A" w:rsidRPr="007118AC" w:rsidRDefault="0087675A" w:rsidP="0087675A">
      <w:r w:rsidRPr="007118AC">
        <w:t>'Acetaminophen/Tramadol Hydrochloride',</w:t>
      </w:r>
    </w:p>
    <w:p w14:paraId="2BFEF1B2" w14:textId="77777777" w:rsidR="0087675A" w:rsidRPr="007118AC" w:rsidRDefault="0087675A" w:rsidP="0087675A">
      <w:r w:rsidRPr="007118AC">
        <w:t>'Tramadol Hydrochloride',</w:t>
      </w:r>
    </w:p>
    <w:p w14:paraId="6E8AF6CE" w14:textId="77777777" w:rsidR="0087675A" w:rsidRPr="007118AC" w:rsidRDefault="0087675A" w:rsidP="0087675A">
      <w:r w:rsidRPr="007118AC">
        <w:t>'Propoxyphene Hydrochloride',</w:t>
      </w:r>
    </w:p>
    <w:p w14:paraId="642B1F11" w14:textId="77777777" w:rsidR="0087675A" w:rsidRPr="007118AC" w:rsidRDefault="0087675A" w:rsidP="0087675A">
      <w:r w:rsidRPr="007118AC">
        <w:t xml:space="preserve">'Propoxyphene </w:t>
      </w:r>
      <w:proofErr w:type="spellStart"/>
      <w:r w:rsidRPr="007118AC">
        <w:t>Napsylate</w:t>
      </w:r>
      <w:proofErr w:type="spellEnd"/>
      <w:r w:rsidRPr="007118AC">
        <w:t>',</w:t>
      </w:r>
    </w:p>
    <w:p w14:paraId="6553AE1C" w14:textId="77777777" w:rsidR="0087675A" w:rsidRPr="007118AC" w:rsidRDefault="0087675A" w:rsidP="0087675A">
      <w:r w:rsidRPr="007118AC">
        <w:t xml:space="preserve">'Codeine </w:t>
      </w:r>
      <w:proofErr w:type="spellStart"/>
      <w:r w:rsidRPr="007118AC">
        <w:t>Phos</w:t>
      </w:r>
      <w:proofErr w:type="spellEnd"/>
      <w:r w:rsidRPr="007118AC">
        <w:t>/</w:t>
      </w:r>
      <w:proofErr w:type="spellStart"/>
      <w:r w:rsidRPr="007118AC">
        <w:t>Dexchlorpheniramine</w:t>
      </w:r>
      <w:proofErr w:type="spellEnd"/>
      <w:r w:rsidRPr="007118AC">
        <w:t xml:space="preserve"> Mal/</w:t>
      </w:r>
      <w:proofErr w:type="spellStart"/>
      <w:r w:rsidRPr="007118AC">
        <w:t>Phenyleph</w:t>
      </w:r>
      <w:proofErr w:type="spellEnd"/>
      <w:r w:rsidRPr="007118AC">
        <w:t xml:space="preserve"> </w:t>
      </w:r>
      <w:proofErr w:type="spellStart"/>
      <w:r w:rsidRPr="007118AC">
        <w:t>HCl</w:t>
      </w:r>
      <w:proofErr w:type="spellEnd"/>
      <w:r w:rsidRPr="007118AC">
        <w:t>',</w:t>
      </w:r>
    </w:p>
    <w:p w14:paraId="564B4754" w14:textId="77777777" w:rsidR="0087675A" w:rsidRPr="007118AC" w:rsidRDefault="0087675A" w:rsidP="0087675A">
      <w:r w:rsidRPr="007118AC">
        <w:t xml:space="preserve">'Codeine </w:t>
      </w:r>
      <w:proofErr w:type="spellStart"/>
      <w:r w:rsidRPr="007118AC">
        <w:t>Phos</w:t>
      </w:r>
      <w:proofErr w:type="spellEnd"/>
      <w:r w:rsidRPr="007118AC">
        <w:t xml:space="preserve">/GG/PSE </w:t>
      </w:r>
      <w:proofErr w:type="spellStart"/>
      <w:r w:rsidRPr="007118AC">
        <w:t>HCl</w:t>
      </w:r>
      <w:proofErr w:type="spellEnd"/>
      <w:r w:rsidRPr="007118AC">
        <w:t>',</w:t>
      </w:r>
    </w:p>
    <w:p w14:paraId="20FC5595" w14:textId="77777777" w:rsidR="0087675A" w:rsidRPr="007118AC" w:rsidRDefault="0087675A" w:rsidP="0087675A">
      <w:r w:rsidRPr="007118AC">
        <w:t xml:space="preserve">'Codeine </w:t>
      </w:r>
      <w:proofErr w:type="spellStart"/>
      <w:r w:rsidRPr="007118AC">
        <w:t>Phos</w:t>
      </w:r>
      <w:proofErr w:type="spellEnd"/>
      <w:r w:rsidRPr="007118AC">
        <w:t>/</w:t>
      </w:r>
      <w:proofErr w:type="spellStart"/>
      <w:r w:rsidRPr="007118AC">
        <w:t>Phenyleph</w:t>
      </w:r>
      <w:proofErr w:type="spellEnd"/>
      <w:r w:rsidRPr="007118AC">
        <w:t xml:space="preserve"> </w:t>
      </w:r>
      <w:proofErr w:type="spellStart"/>
      <w:r w:rsidRPr="007118AC">
        <w:t>HCl</w:t>
      </w:r>
      <w:proofErr w:type="spellEnd"/>
      <w:r w:rsidRPr="007118AC">
        <w:t xml:space="preserve">/Promethazine </w:t>
      </w:r>
      <w:proofErr w:type="spellStart"/>
      <w:r w:rsidRPr="007118AC">
        <w:t>HCl</w:t>
      </w:r>
      <w:proofErr w:type="spellEnd"/>
      <w:r w:rsidRPr="007118AC">
        <w:t>',</w:t>
      </w:r>
    </w:p>
    <w:p w14:paraId="0B6BF678" w14:textId="77777777" w:rsidR="0087675A" w:rsidRPr="007118AC" w:rsidRDefault="0087675A" w:rsidP="0087675A">
      <w:r w:rsidRPr="007118AC">
        <w:t xml:space="preserve">'Codeine </w:t>
      </w:r>
      <w:proofErr w:type="spellStart"/>
      <w:r w:rsidRPr="007118AC">
        <w:t>Phos</w:t>
      </w:r>
      <w:proofErr w:type="spellEnd"/>
      <w:r w:rsidRPr="007118AC">
        <w:t>/</w:t>
      </w:r>
      <w:proofErr w:type="spellStart"/>
      <w:r w:rsidRPr="007118AC">
        <w:t>Phenyleph</w:t>
      </w:r>
      <w:proofErr w:type="spellEnd"/>
      <w:r w:rsidRPr="007118AC">
        <w:t xml:space="preserve"> </w:t>
      </w:r>
      <w:proofErr w:type="spellStart"/>
      <w:r w:rsidRPr="007118AC">
        <w:t>HCl</w:t>
      </w:r>
      <w:proofErr w:type="spellEnd"/>
      <w:r w:rsidRPr="007118AC">
        <w:t>/</w:t>
      </w:r>
      <w:proofErr w:type="spellStart"/>
      <w:r w:rsidRPr="007118AC">
        <w:t>Pyril</w:t>
      </w:r>
      <w:proofErr w:type="spellEnd"/>
      <w:r w:rsidRPr="007118AC">
        <w:t xml:space="preserve"> Mal',</w:t>
      </w:r>
    </w:p>
    <w:p w14:paraId="47DB1C0E" w14:textId="77777777" w:rsidR="0087675A" w:rsidRPr="007118AC" w:rsidRDefault="0087675A" w:rsidP="0087675A">
      <w:r w:rsidRPr="007118AC">
        <w:t>'Codeine Phosphate/Guaifenesin',</w:t>
      </w:r>
    </w:p>
    <w:p w14:paraId="3BD02359" w14:textId="77777777" w:rsidR="0087675A" w:rsidRPr="007118AC" w:rsidRDefault="0087675A" w:rsidP="0087675A">
      <w:r w:rsidRPr="007118AC">
        <w:t>'Codeine Phosphate/Phenylephrine Hydrochloride',</w:t>
      </w:r>
    </w:p>
    <w:p w14:paraId="3AE8D424" w14:textId="77777777" w:rsidR="0087675A" w:rsidRPr="007118AC" w:rsidRDefault="0087675A" w:rsidP="0087675A">
      <w:r w:rsidRPr="007118AC">
        <w:t>'Codeine Phosphate/Promethazine Hydrochloride',</w:t>
      </w:r>
    </w:p>
    <w:p w14:paraId="111F3582" w14:textId="77777777" w:rsidR="0087675A" w:rsidRPr="007118AC" w:rsidRDefault="0087675A" w:rsidP="0087675A">
      <w:r w:rsidRPr="007118AC">
        <w:t>'Codeine Phosphate/Pseudoephedrine Hydrochloride',</w:t>
      </w:r>
    </w:p>
    <w:p w14:paraId="75547A30" w14:textId="77777777" w:rsidR="0087675A" w:rsidRPr="007118AC" w:rsidRDefault="0087675A" w:rsidP="0087675A">
      <w:r w:rsidRPr="007118AC">
        <w:t>'</w:t>
      </w:r>
      <w:proofErr w:type="spellStart"/>
      <w:r w:rsidRPr="007118AC">
        <w:t>Chlorpheniramine</w:t>
      </w:r>
      <w:proofErr w:type="spellEnd"/>
      <w:r w:rsidRPr="007118AC">
        <w:t xml:space="preserve"> Maleate/Codeine Phosphate',</w:t>
      </w:r>
    </w:p>
    <w:p w14:paraId="44E08BF5" w14:textId="77777777" w:rsidR="0087675A" w:rsidRPr="007118AC" w:rsidRDefault="0087675A" w:rsidP="0087675A">
      <w:r w:rsidRPr="007118AC">
        <w:t>'CPM/</w:t>
      </w:r>
      <w:proofErr w:type="spellStart"/>
      <w:r w:rsidRPr="007118AC">
        <w:t>Dihydrocodeine</w:t>
      </w:r>
      <w:proofErr w:type="spellEnd"/>
      <w:r w:rsidRPr="007118AC">
        <w:t xml:space="preserve"> </w:t>
      </w:r>
      <w:proofErr w:type="spellStart"/>
      <w:r w:rsidRPr="007118AC">
        <w:t>Bitartrate</w:t>
      </w:r>
      <w:proofErr w:type="spellEnd"/>
      <w:r w:rsidRPr="007118AC">
        <w:t xml:space="preserve">/PSE </w:t>
      </w:r>
      <w:proofErr w:type="spellStart"/>
      <w:r w:rsidRPr="007118AC">
        <w:t>HCl</w:t>
      </w:r>
      <w:proofErr w:type="spellEnd"/>
      <w:r w:rsidRPr="007118AC">
        <w:t>',</w:t>
      </w:r>
    </w:p>
    <w:p w14:paraId="75660E0B" w14:textId="77777777" w:rsidR="0087675A" w:rsidRPr="007118AC" w:rsidRDefault="0087675A" w:rsidP="0087675A">
      <w:r w:rsidRPr="007118AC">
        <w:t>'CPM/</w:t>
      </w:r>
      <w:proofErr w:type="spellStart"/>
      <w:r w:rsidRPr="007118AC">
        <w:t>Dihydrocodeine</w:t>
      </w:r>
      <w:proofErr w:type="spellEnd"/>
      <w:r w:rsidRPr="007118AC">
        <w:t xml:space="preserve"> </w:t>
      </w:r>
      <w:proofErr w:type="spellStart"/>
      <w:r w:rsidRPr="007118AC">
        <w:t>Bitartrate</w:t>
      </w:r>
      <w:proofErr w:type="spellEnd"/>
      <w:r w:rsidRPr="007118AC">
        <w:t>/</w:t>
      </w:r>
      <w:proofErr w:type="spellStart"/>
      <w:r w:rsidRPr="007118AC">
        <w:t>Phenyleph</w:t>
      </w:r>
      <w:proofErr w:type="spellEnd"/>
      <w:r w:rsidRPr="007118AC">
        <w:t xml:space="preserve"> </w:t>
      </w:r>
      <w:proofErr w:type="spellStart"/>
      <w:r w:rsidRPr="007118AC">
        <w:t>HCl</w:t>
      </w:r>
      <w:proofErr w:type="spellEnd"/>
      <w:r w:rsidRPr="007118AC">
        <w:t>',</w:t>
      </w:r>
    </w:p>
    <w:p w14:paraId="6735A63E" w14:textId="77777777" w:rsidR="0087675A" w:rsidRPr="007118AC" w:rsidRDefault="0087675A" w:rsidP="0087675A">
      <w:r w:rsidRPr="007118AC">
        <w:t xml:space="preserve">'CPM/Codeine </w:t>
      </w:r>
      <w:proofErr w:type="spellStart"/>
      <w:r w:rsidRPr="007118AC">
        <w:t>Phos</w:t>
      </w:r>
      <w:proofErr w:type="spellEnd"/>
      <w:r w:rsidRPr="007118AC">
        <w:t xml:space="preserve">/PSE </w:t>
      </w:r>
      <w:proofErr w:type="spellStart"/>
      <w:r w:rsidRPr="007118AC">
        <w:t>HCl</w:t>
      </w:r>
      <w:proofErr w:type="spellEnd"/>
      <w:r w:rsidRPr="007118AC">
        <w:t>',</w:t>
      </w:r>
    </w:p>
    <w:p w14:paraId="1037883F" w14:textId="77777777" w:rsidR="0087675A" w:rsidRPr="007118AC" w:rsidRDefault="0087675A" w:rsidP="0087675A">
      <w:r w:rsidRPr="007118AC">
        <w:t xml:space="preserve">'BPM/Codeine </w:t>
      </w:r>
      <w:proofErr w:type="spellStart"/>
      <w:r w:rsidRPr="007118AC">
        <w:t>Phos</w:t>
      </w:r>
      <w:proofErr w:type="spellEnd"/>
      <w:r w:rsidRPr="007118AC">
        <w:t xml:space="preserve">/PSE </w:t>
      </w:r>
      <w:proofErr w:type="spellStart"/>
      <w:r w:rsidRPr="007118AC">
        <w:t>HCl</w:t>
      </w:r>
      <w:proofErr w:type="spellEnd"/>
      <w:r w:rsidRPr="007118AC">
        <w:t>',</w:t>
      </w:r>
    </w:p>
    <w:p w14:paraId="3D7285B2" w14:textId="77777777" w:rsidR="0087675A" w:rsidRPr="007118AC" w:rsidRDefault="0087675A" w:rsidP="0087675A">
      <w:r w:rsidRPr="007118AC">
        <w:t xml:space="preserve">'BPM/Codeine </w:t>
      </w:r>
      <w:proofErr w:type="spellStart"/>
      <w:r w:rsidRPr="007118AC">
        <w:t>Phos</w:t>
      </w:r>
      <w:proofErr w:type="spellEnd"/>
      <w:r w:rsidRPr="007118AC">
        <w:t>/</w:t>
      </w:r>
      <w:proofErr w:type="spellStart"/>
      <w:r w:rsidRPr="007118AC">
        <w:t>Phenyleph</w:t>
      </w:r>
      <w:proofErr w:type="spellEnd"/>
      <w:r w:rsidRPr="007118AC">
        <w:t xml:space="preserve"> </w:t>
      </w:r>
      <w:proofErr w:type="spellStart"/>
      <w:r w:rsidRPr="007118AC">
        <w:t>HCl</w:t>
      </w:r>
      <w:proofErr w:type="spellEnd"/>
      <w:r w:rsidRPr="007118AC">
        <w:t>',</w:t>
      </w:r>
    </w:p>
    <w:p w14:paraId="6D7FC8F7" w14:textId="77777777" w:rsidR="0087675A" w:rsidRPr="007118AC" w:rsidRDefault="0087675A" w:rsidP="0087675A">
      <w:r w:rsidRPr="007118AC">
        <w:t>'Aspirin/Codeine Phosphate',</w:t>
      </w:r>
    </w:p>
    <w:p w14:paraId="5A4D9AA0" w14:textId="77777777" w:rsidR="0087675A" w:rsidRPr="007118AC" w:rsidRDefault="0087675A" w:rsidP="0087675A">
      <w:r w:rsidRPr="007118AC">
        <w:t>'Aspirin/</w:t>
      </w:r>
      <w:proofErr w:type="spellStart"/>
      <w:r w:rsidRPr="007118AC">
        <w:t>Carisoprodol</w:t>
      </w:r>
      <w:proofErr w:type="spellEnd"/>
      <w:r w:rsidRPr="007118AC">
        <w:t>/Codeine Phosphate',</w:t>
      </w:r>
    </w:p>
    <w:p w14:paraId="6E31BF5E" w14:textId="77777777" w:rsidR="0087675A" w:rsidRPr="007118AC" w:rsidRDefault="0087675A" w:rsidP="0087675A">
      <w:r w:rsidRPr="007118AC">
        <w:t>'Aspirin/</w:t>
      </w:r>
      <w:proofErr w:type="spellStart"/>
      <w:r w:rsidRPr="007118AC">
        <w:t>Butalbital</w:t>
      </w:r>
      <w:proofErr w:type="spellEnd"/>
      <w:r w:rsidRPr="007118AC">
        <w:t>/Caffeine/Codeine Phosphate',</w:t>
      </w:r>
    </w:p>
    <w:p w14:paraId="058771C9" w14:textId="77777777" w:rsidR="0087675A" w:rsidRPr="007118AC" w:rsidRDefault="0087675A" w:rsidP="0087675A">
      <w:r w:rsidRPr="007118AC">
        <w:t>'Acetaminophen/Codeine Phosphate',</w:t>
      </w:r>
    </w:p>
    <w:p w14:paraId="3824F094" w14:textId="77777777" w:rsidR="0087675A" w:rsidRPr="007118AC" w:rsidRDefault="0087675A" w:rsidP="0087675A">
      <w:r w:rsidRPr="007118AC">
        <w:t>'APAP/</w:t>
      </w:r>
      <w:proofErr w:type="spellStart"/>
      <w:r w:rsidRPr="007118AC">
        <w:t>Butalbital</w:t>
      </w:r>
      <w:proofErr w:type="spellEnd"/>
      <w:r w:rsidRPr="007118AC">
        <w:t>/</w:t>
      </w:r>
      <w:proofErr w:type="spellStart"/>
      <w:r w:rsidRPr="007118AC">
        <w:t>Caff</w:t>
      </w:r>
      <w:proofErr w:type="spellEnd"/>
      <w:r w:rsidRPr="007118AC">
        <w:t xml:space="preserve">/Codeine </w:t>
      </w:r>
      <w:proofErr w:type="spellStart"/>
      <w:r w:rsidRPr="007118AC">
        <w:t>Phos</w:t>
      </w:r>
      <w:proofErr w:type="spellEnd"/>
      <w:r w:rsidRPr="007118AC">
        <w:t xml:space="preserve">', </w:t>
      </w:r>
    </w:p>
    <w:p w14:paraId="7C2E3F52" w14:textId="77777777" w:rsidR="0087675A" w:rsidRPr="007118AC" w:rsidRDefault="0087675A" w:rsidP="0087675A">
      <w:r w:rsidRPr="007118AC">
        <w:t xml:space="preserve">'Hydromorphone Hydrochloride', </w:t>
      </w:r>
    </w:p>
    <w:p w14:paraId="154019AA" w14:textId="77777777" w:rsidR="0087675A" w:rsidRPr="007118AC" w:rsidRDefault="0087675A" w:rsidP="0087675A">
      <w:r w:rsidRPr="007118AC">
        <w:t xml:space="preserve">'Meperidine </w:t>
      </w:r>
      <w:proofErr w:type="spellStart"/>
      <w:r w:rsidRPr="007118AC">
        <w:t>HCl</w:t>
      </w:r>
      <w:proofErr w:type="spellEnd"/>
      <w:r w:rsidRPr="007118AC">
        <w:t xml:space="preserve">/Promethazine </w:t>
      </w:r>
      <w:proofErr w:type="spellStart"/>
      <w:r w:rsidRPr="007118AC">
        <w:t>HCl</w:t>
      </w:r>
      <w:proofErr w:type="spellEnd"/>
      <w:r w:rsidRPr="007118AC">
        <w:t>',</w:t>
      </w:r>
    </w:p>
    <w:p w14:paraId="57253F63" w14:textId="77777777" w:rsidR="0087675A" w:rsidRPr="007118AC" w:rsidRDefault="0087675A" w:rsidP="0087675A">
      <w:r w:rsidRPr="007118AC">
        <w:t xml:space="preserve">'Meperidine Hydrochloride', </w:t>
      </w:r>
    </w:p>
    <w:p w14:paraId="4AFD8E62" w14:textId="77777777" w:rsidR="0087675A" w:rsidRPr="007118AC" w:rsidRDefault="0087675A" w:rsidP="0087675A">
      <w:r w:rsidRPr="007118AC">
        <w:t>'Morphine Sulfate',</w:t>
      </w:r>
    </w:p>
    <w:p w14:paraId="7C4C2222" w14:textId="77777777" w:rsidR="0087675A" w:rsidRPr="007118AC" w:rsidRDefault="0087675A" w:rsidP="0087675A">
      <w:r w:rsidRPr="007118AC">
        <w:t xml:space="preserve">'Morphine Sulfate/Naltrexone Hydrochloride', </w:t>
      </w:r>
    </w:p>
    <w:p w14:paraId="0FC67F12" w14:textId="77777777" w:rsidR="0087675A" w:rsidRPr="007118AC" w:rsidRDefault="0087675A" w:rsidP="0087675A">
      <w:r w:rsidRPr="007118AC">
        <w:t>'Fentanyl',</w:t>
      </w:r>
    </w:p>
    <w:p w14:paraId="4D058DCF" w14:textId="77777777" w:rsidR="0087675A" w:rsidRPr="007118AC" w:rsidRDefault="0087675A" w:rsidP="0087675A">
      <w:r w:rsidRPr="007118AC">
        <w:t xml:space="preserve">'Fentanyl Citrate', </w:t>
      </w:r>
    </w:p>
    <w:p w14:paraId="691E27D9" w14:textId="77777777" w:rsidR="0087675A" w:rsidRPr="007118AC" w:rsidRDefault="0087675A" w:rsidP="0087675A">
      <w:r w:rsidRPr="007118AC">
        <w:t>'Acetaminophen/Caffeine/</w:t>
      </w:r>
      <w:proofErr w:type="spellStart"/>
      <w:r w:rsidRPr="007118AC">
        <w:t>Dihydrocodeine</w:t>
      </w:r>
      <w:proofErr w:type="spellEnd"/>
      <w:r w:rsidRPr="007118AC">
        <w:t xml:space="preserve"> </w:t>
      </w:r>
      <w:proofErr w:type="spellStart"/>
      <w:r w:rsidRPr="007118AC">
        <w:t>Bitartrate</w:t>
      </w:r>
      <w:proofErr w:type="spellEnd"/>
      <w:r w:rsidRPr="007118AC">
        <w:t>',</w:t>
      </w:r>
    </w:p>
    <w:p w14:paraId="44EB8E04" w14:textId="77777777" w:rsidR="0087675A" w:rsidRPr="007118AC" w:rsidRDefault="0087675A" w:rsidP="0087675A">
      <w:r w:rsidRPr="007118AC">
        <w:lastRenderedPageBreak/>
        <w:t>'BPM/</w:t>
      </w:r>
      <w:proofErr w:type="spellStart"/>
      <w:r w:rsidRPr="007118AC">
        <w:t>Dihydrocodeine</w:t>
      </w:r>
      <w:proofErr w:type="spellEnd"/>
      <w:r w:rsidRPr="007118AC">
        <w:t xml:space="preserve"> </w:t>
      </w:r>
      <w:proofErr w:type="spellStart"/>
      <w:r w:rsidRPr="007118AC">
        <w:t>Bitartrate</w:t>
      </w:r>
      <w:proofErr w:type="spellEnd"/>
      <w:r w:rsidRPr="007118AC">
        <w:t xml:space="preserve">/PSE </w:t>
      </w:r>
      <w:proofErr w:type="spellStart"/>
      <w:r w:rsidRPr="007118AC">
        <w:t>HCl</w:t>
      </w:r>
      <w:proofErr w:type="spellEnd"/>
      <w:r w:rsidRPr="007118AC">
        <w:t>',</w:t>
      </w:r>
    </w:p>
    <w:p w14:paraId="1BB415A8" w14:textId="77777777" w:rsidR="0087675A" w:rsidRPr="007118AC" w:rsidRDefault="0087675A" w:rsidP="0087675A">
      <w:r w:rsidRPr="007118AC">
        <w:t>'BPM/</w:t>
      </w:r>
      <w:proofErr w:type="spellStart"/>
      <w:r w:rsidRPr="007118AC">
        <w:t>Dihydrocodeine</w:t>
      </w:r>
      <w:proofErr w:type="spellEnd"/>
      <w:r w:rsidRPr="007118AC">
        <w:t xml:space="preserve"> </w:t>
      </w:r>
      <w:proofErr w:type="spellStart"/>
      <w:r w:rsidRPr="007118AC">
        <w:t>Bitartrate</w:t>
      </w:r>
      <w:proofErr w:type="spellEnd"/>
      <w:r w:rsidRPr="007118AC">
        <w:t>/</w:t>
      </w:r>
      <w:proofErr w:type="spellStart"/>
      <w:r w:rsidRPr="007118AC">
        <w:t>Phenyleph</w:t>
      </w:r>
      <w:proofErr w:type="spellEnd"/>
      <w:r w:rsidRPr="007118AC">
        <w:t xml:space="preserve"> </w:t>
      </w:r>
      <w:proofErr w:type="spellStart"/>
      <w:r w:rsidRPr="007118AC">
        <w:t>HCl</w:t>
      </w:r>
      <w:proofErr w:type="spellEnd"/>
      <w:r w:rsidRPr="007118AC">
        <w:t>',</w:t>
      </w:r>
    </w:p>
    <w:p w14:paraId="66AF9E94" w14:textId="77777777" w:rsidR="0087675A" w:rsidRPr="007118AC" w:rsidRDefault="0087675A" w:rsidP="0087675A">
      <w:r w:rsidRPr="007118AC">
        <w:t>'CPM/</w:t>
      </w:r>
      <w:proofErr w:type="spellStart"/>
      <w:r w:rsidRPr="007118AC">
        <w:t>Dihydrocodeine</w:t>
      </w:r>
      <w:proofErr w:type="spellEnd"/>
      <w:r w:rsidRPr="007118AC">
        <w:t xml:space="preserve"> </w:t>
      </w:r>
      <w:proofErr w:type="spellStart"/>
      <w:r w:rsidRPr="007118AC">
        <w:t>Bitartrate</w:t>
      </w:r>
      <w:proofErr w:type="spellEnd"/>
      <w:r w:rsidRPr="007118AC">
        <w:t xml:space="preserve">/PSE </w:t>
      </w:r>
      <w:proofErr w:type="spellStart"/>
      <w:r w:rsidRPr="007118AC">
        <w:t>HCl</w:t>
      </w:r>
      <w:proofErr w:type="spellEnd"/>
      <w:r w:rsidRPr="007118AC">
        <w:t>',</w:t>
      </w:r>
    </w:p>
    <w:p w14:paraId="7A6377B7" w14:textId="77777777" w:rsidR="0087675A" w:rsidRPr="007118AC" w:rsidRDefault="0087675A" w:rsidP="0087675A">
      <w:r w:rsidRPr="007118AC">
        <w:t>'CPM/</w:t>
      </w:r>
      <w:proofErr w:type="spellStart"/>
      <w:r w:rsidRPr="007118AC">
        <w:t>Dihydrocodeine</w:t>
      </w:r>
      <w:proofErr w:type="spellEnd"/>
      <w:r w:rsidRPr="007118AC">
        <w:t xml:space="preserve"> </w:t>
      </w:r>
      <w:proofErr w:type="spellStart"/>
      <w:r w:rsidRPr="007118AC">
        <w:t>Bitartrate</w:t>
      </w:r>
      <w:proofErr w:type="spellEnd"/>
      <w:r w:rsidRPr="007118AC">
        <w:t>/</w:t>
      </w:r>
      <w:proofErr w:type="spellStart"/>
      <w:r w:rsidRPr="007118AC">
        <w:t>Phenyleph</w:t>
      </w:r>
      <w:proofErr w:type="spellEnd"/>
      <w:r w:rsidRPr="007118AC">
        <w:t xml:space="preserve"> </w:t>
      </w:r>
      <w:proofErr w:type="spellStart"/>
      <w:r w:rsidRPr="007118AC">
        <w:t>HCl</w:t>
      </w:r>
      <w:proofErr w:type="spellEnd"/>
      <w:r w:rsidRPr="007118AC">
        <w:t>',</w:t>
      </w:r>
    </w:p>
    <w:p w14:paraId="54F4B385" w14:textId="77777777" w:rsidR="0087675A" w:rsidRPr="007118AC" w:rsidRDefault="0087675A" w:rsidP="0087675A">
      <w:r w:rsidRPr="007118AC">
        <w:t>'</w:t>
      </w:r>
      <w:proofErr w:type="spellStart"/>
      <w:r w:rsidRPr="007118AC">
        <w:t>Dihydrocodeine</w:t>
      </w:r>
      <w:proofErr w:type="spellEnd"/>
      <w:r w:rsidRPr="007118AC">
        <w:t xml:space="preserve"> </w:t>
      </w:r>
      <w:proofErr w:type="spellStart"/>
      <w:r w:rsidRPr="007118AC">
        <w:t>Bitartrate</w:t>
      </w:r>
      <w:proofErr w:type="spellEnd"/>
      <w:r w:rsidRPr="007118AC">
        <w:t xml:space="preserve">/GG/PSE </w:t>
      </w:r>
      <w:proofErr w:type="spellStart"/>
      <w:r w:rsidRPr="007118AC">
        <w:t>HCl</w:t>
      </w:r>
      <w:proofErr w:type="spellEnd"/>
      <w:r w:rsidRPr="007118AC">
        <w:t>',</w:t>
      </w:r>
    </w:p>
    <w:p w14:paraId="4A97E1E3" w14:textId="77777777" w:rsidR="0087675A" w:rsidRPr="007118AC" w:rsidRDefault="0087675A" w:rsidP="0087675A">
      <w:r w:rsidRPr="007118AC">
        <w:t>'</w:t>
      </w:r>
      <w:proofErr w:type="spellStart"/>
      <w:r w:rsidRPr="007118AC">
        <w:t>Dihydrocodeine</w:t>
      </w:r>
      <w:proofErr w:type="spellEnd"/>
      <w:r w:rsidRPr="007118AC">
        <w:t xml:space="preserve"> </w:t>
      </w:r>
      <w:proofErr w:type="spellStart"/>
      <w:r w:rsidRPr="007118AC">
        <w:t>Bitartrate</w:t>
      </w:r>
      <w:proofErr w:type="spellEnd"/>
      <w:r w:rsidRPr="007118AC">
        <w:t>/GG/</w:t>
      </w:r>
      <w:proofErr w:type="spellStart"/>
      <w:r w:rsidRPr="007118AC">
        <w:t>Phenyleph</w:t>
      </w:r>
      <w:proofErr w:type="spellEnd"/>
      <w:r w:rsidRPr="007118AC">
        <w:t xml:space="preserve"> </w:t>
      </w:r>
      <w:proofErr w:type="spellStart"/>
      <w:r w:rsidRPr="007118AC">
        <w:t>HCl</w:t>
      </w:r>
      <w:proofErr w:type="spellEnd"/>
      <w:r w:rsidRPr="007118AC">
        <w:t>',</w:t>
      </w:r>
    </w:p>
    <w:p w14:paraId="3FC1A2DF" w14:textId="77777777" w:rsidR="0087675A" w:rsidRPr="007118AC" w:rsidRDefault="0087675A" w:rsidP="0087675A">
      <w:r w:rsidRPr="007118AC">
        <w:t>'</w:t>
      </w:r>
      <w:proofErr w:type="spellStart"/>
      <w:r w:rsidRPr="007118AC">
        <w:t>Dihydrocodeine</w:t>
      </w:r>
      <w:proofErr w:type="spellEnd"/>
      <w:r w:rsidRPr="007118AC">
        <w:t xml:space="preserve"> </w:t>
      </w:r>
      <w:proofErr w:type="spellStart"/>
      <w:r w:rsidRPr="007118AC">
        <w:t>Bitartrate</w:t>
      </w:r>
      <w:proofErr w:type="spellEnd"/>
      <w:r w:rsidRPr="007118AC">
        <w:t>/Guaifenesin',</w:t>
      </w:r>
    </w:p>
    <w:p w14:paraId="029223F3" w14:textId="77777777" w:rsidR="0087675A" w:rsidRPr="007118AC" w:rsidRDefault="0087675A" w:rsidP="0087675A">
      <w:r w:rsidRPr="007118AC">
        <w:t>'</w:t>
      </w:r>
      <w:proofErr w:type="spellStart"/>
      <w:r w:rsidRPr="007118AC">
        <w:t>Dihydrocodeine</w:t>
      </w:r>
      <w:proofErr w:type="spellEnd"/>
      <w:r w:rsidRPr="007118AC">
        <w:t xml:space="preserve"> </w:t>
      </w:r>
      <w:proofErr w:type="spellStart"/>
      <w:r w:rsidRPr="007118AC">
        <w:t>Bitartrate</w:t>
      </w:r>
      <w:proofErr w:type="spellEnd"/>
      <w:r w:rsidRPr="007118AC">
        <w:t>/</w:t>
      </w:r>
      <w:proofErr w:type="spellStart"/>
      <w:r w:rsidRPr="007118AC">
        <w:t>Phenyleph</w:t>
      </w:r>
      <w:proofErr w:type="spellEnd"/>
      <w:r w:rsidRPr="007118AC">
        <w:t xml:space="preserve"> </w:t>
      </w:r>
      <w:proofErr w:type="spellStart"/>
      <w:r w:rsidRPr="007118AC">
        <w:t>HCl</w:t>
      </w:r>
      <w:proofErr w:type="spellEnd"/>
      <w:r w:rsidRPr="007118AC">
        <w:t xml:space="preserve">', </w:t>
      </w:r>
    </w:p>
    <w:p w14:paraId="3B79DA13" w14:textId="77777777" w:rsidR="0087675A" w:rsidRPr="007118AC" w:rsidRDefault="0087675A" w:rsidP="0087675A">
      <w:r w:rsidRPr="007118AC">
        <w:t>'Acetaminophen/</w:t>
      </w:r>
      <w:proofErr w:type="spellStart"/>
      <w:r w:rsidRPr="007118AC">
        <w:t>Pentazocine</w:t>
      </w:r>
      <w:proofErr w:type="spellEnd"/>
      <w:r w:rsidRPr="007118AC">
        <w:t xml:space="preserve"> Hydrochloride',</w:t>
      </w:r>
    </w:p>
    <w:p w14:paraId="4CAFD89B" w14:textId="77777777" w:rsidR="0087675A" w:rsidRPr="007118AC" w:rsidRDefault="0087675A" w:rsidP="0087675A">
      <w:r w:rsidRPr="007118AC">
        <w:t>'Naloxone Hydrochloride/</w:t>
      </w:r>
      <w:proofErr w:type="spellStart"/>
      <w:r w:rsidRPr="007118AC">
        <w:t>Pentazocine</w:t>
      </w:r>
      <w:proofErr w:type="spellEnd"/>
      <w:r w:rsidRPr="007118AC">
        <w:t xml:space="preserve"> Hydrochloride', </w:t>
      </w:r>
    </w:p>
    <w:p w14:paraId="11158AA7" w14:textId="77777777" w:rsidR="0087675A" w:rsidRPr="007118AC" w:rsidRDefault="0087675A" w:rsidP="0087675A">
      <w:r w:rsidRPr="007118AC">
        <w:t>'</w:t>
      </w:r>
      <w:proofErr w:type="spellStart"/>
      <w:r w:rsidRPr="007118AC">
        <w:t>Oxymorphone</w:t>
      </w:r>
      <w:proofErr w:type="spellEnd"/>
      <w:r w:rsidRPr="007118AC">
        <w:t xml:space="preserve"> Hydrochloride', </w:t>
      </w:r>
    </w:p>
    <w:p w14:paraId="0274E211" w14:textId="77777777" w:rsidR="0087675A" w:rsidRPr="007118AC" w:rsidRDefault="0087675A" w:rsidP="0087675A">
      <w:r w:rsidRPr="007118AC">
        <w:t>'</w:t>
      </w:r>
      <w:proofErr w:type="spellStart"/>
      <w:r w:rsidRPr="007118AC">
        <w:t>Tapentadol</w:t>
      </w:r>
      <w:proofErr w:type="spellEnd"/>
      <w:r w:rsidRPr="007118AC">
        <w:t xml:space="preserve"> Hydrochloride’</w:t>
      </w:r>
    </w:p>
    <w:p w14:paraId="59115EE5" w14:textId="77777777" w:rsidR="00F06FF0" w:rsidRDefault="0087675A">
      <w:bookmarkStart w:id="0" w:name="_GoBack"/>
      <w:bookmarkEnd w:id="0"/>
    </w:p>
    <w:sectPr w:rsidR="00F06FF0" w:rsidSect="00393B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75A"/>
    <w:rsid w:val="00393B88"/>
    <w:rsid w:val="0087675A"/>
    <w:rsid w:val="00C21119"/>
    <w:rsid w:val="00CA7063"/>
    <w:rsid w:val="00EE6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C9EF9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767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2</Words>
  <Characters>1782</Characters>
  <Application>Microsoft Macintosh Word</Application>
  <DocSecurity>0</DocSecurity>
  <Lines>14</Lines>
  <Paragraphs>4</Paragraphs>
  <ScaleCrop>false</ScaleCrop>
  <LinksUpToDate>false</LinksUpToDate>
  <CharactersWithSpaces>20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l Govani</dc:creator>
  <cp:keywords/>
  <dc:description/>
  <cp:lastModifiedBy>Shail Govani</cp:lastModifiedBy>
  <cp:revision>1</cp:revision>
  <dcterms:created xsi:type="dcterms:W3CDTF">2017-06-30T17:09:00Z</dcterms:created>
  <dcterms:modified xsi:type="dcterms:W3CDTF">2017-06-30T17:09:00Z</dcterms:modified>
</cp:coreProperties>
</file>